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EC004" w14:textId="5641E945" w:rsidR="00783C3D" w:rsidRDefault="00783C3D" w:rsidP="00783C3D">
      <w:pPr>
        <w:spacing w:line="36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Pr="00783C3D">
        <w:rPr>
          <w:rFonts w:ascii="Times" w:hAnsi="Times"/>
          <w:b/>
          <w:bCs/>
        </w:rPr>
        <w:t xml:space="preserve">1. </w:t>
      </w:r>
      <w:r w:rsidR="00045D3A">
        <w:rPr>
          <w:rFonts w:ascii="Times" w:hAnsi="Times"/>
          <w:b/>
          <w:bCs/>
        </w:rPr>
        <w:t>Scales</w:t>
      </w:r>
    </w:p>
    <w:p w14:paraId="69829FB5" w14:textId="5335CFD9" w:rsidR="00783C3D" w:rsidRDefault="00783C3D" w:rsidP="00783C3D">
      <w:pPr>
        <w:spacing w:line="360" w:lineRule="auto"/>
        <w:jc w:val="both"/>
        <w:rPr>
          <w:rFonts w:ascii="Times" w:hAnsi="Times"/>
          <w:b/>
          <w:bCs/>
        </w:rPr>
      </w:pPr>
    </w:p>
    <w:p w14:paraId="5273A3A7" w14:textId="4BB0ACFE" w:rsidR="00783C3D" w:rsidRPr="00783C3D" w:rsidRDefault="00153869" w:rsidP="00783C3D">
      <w:pPr>
        <w:spacing w:line="36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="006908DB">
        <w:rPr>
          <w:rFonts w:ascii="Times" w:hAnsi="Times"/>
          <w:b/>
          <w:bCs/>
        </w:rPr>
        <w:t xml:space="preserve">1.1 </w:t>
      </w:r>
      <w:r w:rsidR="00783C3D">
        <w:rPr>
          <w:rFonts w:ascii="Times" w:hAnsi="Times"/>
          <w:b/>
          <w:bCs/>
        </w:rPr>
        <w:t>Body Perception Questionnaire Long</w:t>
      </w:r>
      <w:r w:rsidR="0018524D">
        <w:rPr>
          <w:rFonts w:ascii="Times" w:hAnsi="Times"/>
          <w:b/>
          <w:bCs/>
        </w:rPr>
        <w:t xml:space="preserve"> Awareness</w:t>
      </w:r>
      <w:r w:rsidR="00783C3D">
        <w:rPr>
          <w:rFonts w:ascii="Times" w:hAnsi="Times"/>
          <w:b/>
          <w:bCs/>
        </w:rPr>
        <w:t xml:space="preserve"> Version (BPQ</w:t>
      </w:r>
      <w:r w:rsidR="006908DB">
        <w:rPr>
          <w:rFonts w:ascii="Times" w:hAnsi="Times"/>
          <w:b/>
          <w:bCs/>
        </w:rPr>
        <w:t>-long</w:t>
      </w:r>
      <w:r w:rsidR="00783C3D">
        <w:rPr>
          <w:rFonts w:ascii="Times" w:hAnsi="Times"/>
          <w:b/>
          <w:bCs/>
        </w:rPr>
        <w:t>; Porges</w:t>
      </w:r>
      <w:r w:rsidR="0061653A">
        <w:rPr>
          <w:rFonts w:ascii="Times" w:hAnsi="Times"/>
          <w:b/>
          <w:bCs/>
        </w:rPr>
        <w:t>, 1993)</w:t>
      </w:r>
      <w:r w:rsidR="00004253">
        <w:rPr>
          <w:rFonts w:ascii="Times" w:hAnsi="Times"/>
          <w:b/>
          <w:bCs/>
        </w:rPr>
        <w:t xml:space="preserve"> </w:t>
      </w:r>
    </w:p>
    <w:p w14:paraId="3450CDEE" w14:textId="1CF661E8" w:rsidR="00643490" w:rsidRDefault="0018524D" w:rsidP="00543EB9">
      <w:r>
        <w:rPr>
          <w:rFonts w:ascii="Times" w:hAnsi="Times"/>
        </w:rPr>
        <w:t xml:space="preserve">Items 3, 6, 11, 15, 16, 19, 21, 22, 31, 34, 35, 38 and 41 were pre-defined as COVID items. </w:t>
      </w:r>
    </w:p>
    <w:p w14:paraId="5A06A814" w14:textId="77777777" w:rsidR="00643490" w:rsidRDefault="00643490" w:rsidP="00543EB9"/>
    <w:p w14:paraId="2EFF402E" w14:textId="53E96969" w:rsidR="00643490" w:rsidRPr="00147137" w:rsidRDefault="00153869" w:rsidP="00543EB9">
      <w:pPr>
        <w:rPr>
          <w:b/>
          <w:bCs/>
        </w:rPr>
      </w:pPr>
      <w:r>
        <w:rPr>
          <w:b/>
          <w:bCs/>
        </w:rPr>
        <w:t>S</w:t>
      </w:r>
      <w:r w:rsidR="00643490" w:rsidRPr="00147137">
        <w:rPr>
          <w:b/>
          <w:bCs/>
        </w:rPr>
        <w:t>1.</w:t>
      </w:r>
      <w:r w:rsidR="0018524D">
        <w:rPr>
          <w:b/>
          <w:bCs/>
        </w:rPr>
        <w:t>2</w:t>
      </w:r>
      <w:r w:rsidR="00643490" w:rsidRPr="00147137">
        <w:rPr>
          <w:b/>
          <w:bCs/>
        </w:rPr>
        <w:t xml:space="preserve"> BPQ-change (modified</w:t>
      </w:r>
      <w:r w:rsidR="0018524D">
        <w:rPr>
          <w:b/>
          <w:bCs/>
        </w:rPr>
        <w:t xml:space="preserve"> instructions for </w:t>
      </w:r>
      <w:r w:rsidR="00643490" w:rsidRPr="00147137">
        <w:rPr>
          <w:b/>
          <w:bCs/>
        </w:rPr>
        <w:t>the BPQ-long)</w:t>
      </w:r>
    </w:p>
    <w:p w14:paraId="51AB5D66" w14:textId="362AF5C9" w:rsidR="00643490" w:rsidRDefault="00643490" w:rsidP="00543EB9"/>
    <w:p w14:paraId="2923F0CB" w14:textId="3737E0C0" w:rsidR="00643490" w:rsidRDefault="00643490" w:rsidP="00543EB9">
      <w:r>
        <w:t>Think about how aware you were of your body processes before the start of lockdown (23</w:t>
      </w:r>
      <w:r w:rsidRPr="00643490">
        <w:rPr>
          <w:vertAlign w:val="superscript"/>
        </w:rPr>
        <w:t>rd</w:t>
      </w:r>
      <w:r>
        <w:t xml:space="preserve"> March 2020), and how aware you are now. Select the answer that most accurately describes you.</w:t>
      </w:r>
    </w:p>
    <w:p w14:paraId="75B5FD1D" w14:textId="61BC39CB" w:rsidR="00643490" w:rsidRDefault="00643490" w:rsidP="00543EB9"/>
    <w:p w14:paraId="0D020F1E" w14:textId="1D231036" w:rsidR="00643490" w:rsidRDefault="00643490" w:rsidP="00543EB9">
      <w:r>
        <w:t xml:space="preserve">Rate your </w:t>
      </w:r>
      <w:r w:rsidRPr="00147137">
        <w:rPr>
          <w:u w:val="single"/>
        </w:rPr>
        <w:t>change</w:t>
      </w:r>
      <w:r>
        <w:t xml:space="preserve"> in awareness on each of the characteristics described below using the following </w:t>
      </w:r>
      <w:r w:rsidR="005247A2">
        <w:t>five-point</w:t>
      </w:r>
      <w:r>
        <w:t xml:space="preserve"> scale:</w:t>
      </w:r>
    </w:p>
    <w:p w14:paraId="58FF7666" w14:textId="5B6E0430" w:rsidR="00643490" w:rsidRDefault="00643490" w:rsidP="00543EB9"/>
    <w:p w14:paraId="26A39D2D" w14:textId="1493EB52" w:rsidR="00643490" w:rsidRDefault="00643490" w:rsidP="00543EB9">
      <w:r>
        <w:t>1) Much less aware than before lockdown</w:t>
      </w:r>
    </w:p>
    <w:p w14:paraId="09B75693" w14:textId="67B1E1BC" w:rsidR="00643490" w:rsidRDefault="00643490" w:rsidP="00543EB9">
      <w:r>
        <w:t>2) A bit less aware than before lockdown</w:t>
      </w:r>
    </w:p>
    <w:p w14:paraId="2E2DE8AD" w14:textId="427760CC" w:rsidR="00643490" w:rsidRDefault="00643490" w:rsidP="00543EB9">
      <w:r>
        <w:t>3) As aware as before lockdown (no changes)</w:t>
      </w:r>
    </w:p>
    <w:p w14:paraId="78C940DB" w14:textId="5AF93C97" w:rsidR="00643490" w:rsidRDefault="00643490" w:rsidP="00543EB9">
      <w:r>
        <w:t>4) A bit more aware than before lockdown</w:t>
      </w:r>
    </w:p>
    <w:p w14:paraId="2696656B" w14:textId="2A6ED5E5" w:rsidR="00643490" w:rsidRDefault="00643490" w:rsidP="00543EB9">
      <w:r>
        <w:t>5) Much more aware than before lockdown</w:t>
      </w:r>
    </w:p>
    <w:p w14:paraId="79107E3E" w14:textId="08C7F861" w:rsidR="00147137" w:rsidRDefault="00147137" w:rsidP="00543EB9"/>
    <w:p w14:paraId="7A904B6B" w14:textId="491E5DBA" w:rsidR="00147137" w:rsidRDefault="00147137" w:rsidP="00543EB9">
      <w:r>
        <w:t>During most situations, since the beginning of lockdown, I am aware of:</w:t>
      </w:r>
    </w:p>
    <w:p w14:paraId="2CFE8928" w14:textId="3BE07C2D" w:rsidR="00147137" w:rsidRDefault="00147137" w:rsidP="00543EB9"/>
    <w:p w14:paraId="265EC347" w14:textId="3C7DB284" w:rsidR="00522B53" w:rsidRPr="00F17ED2" w:rsidRDefault="00153869" w:rsidP="00543EB9">
      <w:pPr>
        <w:rPr>
          <w:b/>
          <w:bCs/>
        </w:rPr>
      </w:pPr>
      <w:r>
        <w:rPr>
          <w:b/>
          <w:bCs/>
        </w:rPr>
        <w:t>S</w:t>
      </w:r>
      <w:r w:rsidR="00522B53" w:rsidRPr="00F17ED2">
        <w:rPr>
          <w:b/>
          <w:bCs/>
        </w:rPr>
        <w:t>1.</w:t>
      </w:r>
      <w:r w:rsidR="0018524D">
        <w:rPr>
          <w:b/>
          <w:bCs/>
        </w:rPr>
        <w:t>3</w:t>
      </w:r>
      <w:r w:rsidR="00522B53" w:rsidRPr="00F17ED2">
        <w:rPr>
          <w:b/>
          <w:bCs/>
        </w:rPr>
        <w:t xml:space="preserve"> Interoceptive Accuracy Scale (IAS; Murphy et al., 2019)</w:t>
      </w:r>
    </w:p>
    <w:p w14:paraId="3972503C" w14:textId="717CE8C2" w:rsidR="00522B53" w:rsidRDefault="00522B53" w:rsidP="00543EB9"/>
    <w:p w14:paraId="7202118B" w14:textId="5C3CD12A" w:rsidR="00F17ED2" w:rsidRDefault="0018524D" w:rsidP="00156205">
      <w:r>
        <w:t xml:space="preserve">Items 3, 6, 7, 8, 10, 11, 15, 17 were pre-defined COVID items. </w:t>
      </w:r>
    </w:p>
    <w:p w14:paraId="53D60A37" w14:textId="13A9B5B9" w:rsidR="00F17ED2" w:rsidRDefault="00F17ED2" w:rsidP="00F17ED2"/>
    <w:p w14:paraId="05891470" w14:textId="3D3655D5" w:rsidR="00147137" w:rsidRDefault="00153869" w:rsidP="00F17ED2">
      <w:pPr>
        <w:rPr>
          <w:b/>
          <w:bCs/>
        </w:rPr>
      </w:pPr>
      <w:r>
        <w:rPr>
          <w:b/>
          <w:bCs/>
        </w:rPr>
        <w:t>S</w:t>
      </w:r>
      <w:r w:rsidR="00147137" w:rsidRPr="00147137">
        <w:rPr>
          <w:b/>
          <w:bCs/>
        </w:rPr>
        <w:t>1.</w:t>
      </w:r>
      <w:r w:rsidR="0018524D">
        <w:rPr>
          <w:b/>
          <w:bCs/>
        </w:rPr>
        <w:t>4</w:t>
      </w:r>
      <w:r w:rsidR="00147137" w:rsidRPr="00147137">
        <w:rPr>
          <w:b/>
          <w:bCs/>
        </w:rPr>
        <w:t xml:space="preserve"> IAS-change (modified version of the IAS)</w:t>
      </w:r>
    </w:p>
    <w:p w14:paraId="67DDBFF1" w14:textId="41198061" w:rsidR="0018524D" w:rsidRDefault="0018524D" w:rsidP="00F17ED2">
      <w:pPr>
        <w:rPr>
          <w:b/>
          <w:bCs/>
        </w:rPr>
      </w:pPr>
    </w:p>
    <w:p w14:paraId="0A5EDE6F" w14:textId="74880FF4" w:rsidR="0018524D" w:rsidRPr="00147137" w:rsidRDefault="0018524D" w:rsidP="00F17ED2">
      <w:pPr>
        <w:rPr>
          <w:b/>
          <w:bCs/>
        </w:rPr>
      </w:pPr>
      <w:r>
        <w:t>Items 3, 6, 7, 8, 10, 11, 15, 17 were pre-defined COVID items.</w:t>
      </w:r>
    </w:p>
    <w:p w14:paraId="1DF0FCB2" w14:textId="411AFEDF" w:rsidR="00147137" w:rsidRDefault="00147137" w:rsidP="00F17ED2"/>
    <w:p w14:paraId="41610522" w14:textId="6887AB16" w:rsidR="00147137" w:rsidRPr="00C92E1F" w:rsidRDefault="00153869" w:rsidP="00975A5A">
      <w:pPr>
        <w:rPr>
          <w:b/>
          <w:bCs/>
        </w:rPr>
      </w:pPr>
      <w:r>
        <w:rPr>
          <w:b/>
          <w:bCs/>
        </w:rPr>
        <w:t>S</w:t>
      </w:r>
      <w:r w:rsidR="00147137" w:rsidRPr="00C92E1F">
        <w:rPr>
          <w:b/>
          <w:bCs/>
        </w:rPr>
        <w:t>1.</w:t>
      </w:r>
      <w:r w:rsidR="0018524D">
        <w:rPr>
          <w:b/>
          <w:bCs/>
        </w:rPr>
        <w:t>5</w:t>
      </w:r>
      <w:r w:rsidR="00147137" w:rsidRPr="00C92E1F">
        <w:rPr>
          <w:b/>
          <w:bCs/>
        </w:rPr>
        <w:t xml:space="preserve"> List of symptoms and sensations</w:t>
      </w:r>
      <w:r w:rsidR="0018524D">
        <w:rPr>
          <w:rStyle w:val="FootnoteReference"/>
          <w:b/>
          <w:bCs/>
        </w:rPr>
        <w:footnoteReference w:id="1"/>
      </w:r>
      <w:r w:rsidR="00004253">
        <w:rPr>
          <w:b/>
          <w:bCs/>
        </w:rPr>
        <w:t xml:space="preserve"> </w:t>
      </w:r>
    </w:p>
    <w:p w14:paraId="0DCCFD71" w14:textId="0C239AE4" w:rsidR="00147137" w:rsidRDefault="00147137" w:rsidP="00975A5A"/>
    <w:p w14:paraId="4CF9D134" w14:textId="7387EC93" w:rsidR="00147137" w:rsidRDefault="00147137" w:rsidP="00975A5A">
      <w:r>
        <w:t xml:space="preserve">For each of the following </w:t>
      </w:r>
      <w:r w:rsidR="00C92E1F">
        <w:t>symptoms</w:t>
      </w:r>
      <w:r>
        <w:t xml:space="preserve"> and body sensations, choose an option to indicate whether they are associated or not associated with COVID-19.</w:t>
      </w:r>
    </w:p>
    <w:p w14:paraId="680C0E26" w14:textId="3187B38E" w:rsidR="00147137" w:rsidRDefault="00147137" w:rsidP="00975A5A"/>
    <w:p w14:paraId="3E0009B4" w14:textId="408BB106" w:rsidR="00147137" w:rsidRDefault="00147137" w:rsidP="00975A5A">
      <w:r>
        <w:t>We are interested in your knowledge, so refrain from looking for the correct answer elsewhere.</w:t>
      </w:r>
    </w:p>
    <w:p w14:paraId="4A130321" w14:textId="566BDB8F" w:rsidR="00C92E1F" w:rsidRDefault="00C92E1F" w:rsidP="00975A5A"/>
    <w:p w14:paraId="02D2DD3C" w14:textId="1FF5AD35" w:rsidR="00C92E1F" w:rsidRDefault="00C92E1F" w:rsidP="00975A5A">
      <w:r>
        <w:t>Please select one of the options below for each item:</w:t>
      </w:r>
    </w:p>
    <w:p w14:paraId="6DBF42B5" w14:textId="168678B3" w:rsidR="00C92E1F" w:rsidRDefault="00C92E1F" w:rsidP="00975A5A">
      <w:r>
        <w:t>a) Associated with COVID-19</w:t>
      </w:r>
    </w:p>
    <w:p w14:paraId="3FD12AB7" w14:textId="6987EEDA" w:rsidR="00C92E1F" w:rsidRDefault="00C92E1F" w:rsidP="00975A5A">
      <w:r>
        <w:t>b) Not associated with COVID-19</w:t>
      </w:r>
    </w:p>
    <w:p w14:paraId="1EE31E2E" w14:textId="0A097D4B" w:rsidR="00C92E1F" w:rsidRDefault="00C92E1F" w:rsidP="00975A5A"/>
    <w:p w14:paraId="29184AAA" w14:textId="0F733333" w:rsidR="00C92E1F" w:rsidRDefault="00C92E1F" w:rsidP="00975A5A">
      <w:r>
        <w:t>1) Hunger</w:t>
      </w:r>
    </w:p>
    <w:p w14:paraId="517FD5B6" w14:textId="6AFFBDFE" w:rsidR="00C92E1F" w:rsidRDefault="00C92E1F" w:rsidP="00975A5A">
      <w:r>
        <w:t>2) Clumsiness</w:t>
      </w:r>
    </w:p>
    <w:p w14:paraId="7028A684" w14:textId="6D158680" w:rsidR="00C92E1F" w:rsidRDefault="00C92E1F" w:rsidP="00975A5A">
      <w:r>
        <w:t>3) Facial twitches</w:t>
      </w:r>
    </w:p>
    <w:p w14:paraId="6DD5CF4A" w14:textId="1849052E" w:rsidR="00C92E1F" w:rsidRDefault="00C92E1F" w:rsidP="00975A5A">
      <w:r>
        <w:t>4) Water retention</w:t>
      </w:r>
    </w:p>
    <w:p w14:paraId="55620680" w14:textId="7DD46BB0" w:rsidR="00C92E1F" w:rsidRDefault="00C92E1F" w:rsidP="00975A5A">
      <w:r>
        <w:lastRenderedPageBreak/>
        <w:t>5) Itchy skin</w:t>
      </w:r>
    </w:p>
    <w:p w14:paraId="5934279C" w14:textId="75B5D179" w:rsidR="00C92E1F" w:rsidRDefault="00C92E1F" w:rsidP="00975A5A">
      <w:r>
        <w:t>6) Constipation</w:t>
      </w:r>
    </w:p>
    <w:p w14:paraId="5B320B56" w14:textId="48ACB257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7) Nausea</w:t>
      </w:r>
    </w:p>
    <w:p w14:paraId="24428C3F" w14:textId="40661291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8) Dry cough</w:t>
      </w:r>
    </w:p>
    <w:p w14:paraId="26E318BF" w14:textId="3D139CD7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9) Breathlessness</w:t>
      </w:r>
    </w:p>
    <w:p w14:paraId="3474BAA6" w14:textId="2F09671F" w:rsidR="00C92E1F" w:rsidRDefault="00C92E1F" w:rsidP="00975A5A">
      <w:r>
        <w:t>10) Urge to urinate</w:t>
      </w:r>
    </w:p>
    <w:p w14:paraId="16C5CDA1" w14:textId="5B52EEA5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11) Muscle and joint aches</w:t>
      </w:r>
    </w:p>
    <w:p w14:paraId="179A05D0" w14:textId="53151B06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12) Fever (high body temperature)</w:t>
      </w:r>
    </w:p>
    <w:p w14:paraId="6BBA9CBA" w14:textId="02429BEF" w:rsidR="00C92E1F" w:rsidRDefault="00C92E1F" w:rsidP="00975A5A">
      <w:r>
        <w:t>13) Hairs on neck standing up</w:t>
      </w:r>
    </w:p>
    <w:p w14:paraId="5064E2A9" w14:textId="6D6F10B3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14) Tiredness/fatigue</w:t>
      </w:r>
    </w:p>
    <w:p w14:paraId="58E09691" w14:textId="5673C78A" w:rsidR="00C92E1F" w:rsidRDefault="00C92E1F" w:rsidP="00975A5A">
      <w:r>
        <w:t>15) Increased belching (burping)</w:t>
      </w:r>
    </w:p>
    <w:p w14:paraId="32BAD4C5" w14:textId="3D195D64" w:rsidR="00C92E1F" w:rsidRDefault="00C92E1F" w:rsidP="00975A5A">
      <w:r>
        <w:t>16) Tachycardia (fast heart rate)</w:t>
      </w:r>
    </w:p>
    <w:p w14:paraId="1120A6AA" w14:textId="417AA00D" w:rsidR="00C92E1F" w:rsidRDefault="00C92E1F" w:rsidP="00975A5A">
      <w:r>
        <w:t>17) Increased bruising</w:t>
      </w:r>
    </w:p>
    <w:p w14:paraId="185AD8DC" w14:textId="63397032" w:rsidR="00C92E1F" w:rsidRDefault="00C92E1F" w:rsidP="00975A5A">
      <w:r>
        <w:t>18) Difficulty focussing</w:t>
      </w:r>
    </w:p>
    <w:p w14:paraId="2D920708" w14:textId="3A61A6E0" w:rsidR="00C92E1F" w:rsidRDefault="00C92E1F" w:rsidP="00975A5A">
      <w:r>
        <w:t>19) Dry mouth</w:t>
      </w:r>
    </w:p>
    <w:p w14:paraId="4F4BBB03" w14:textId="18B11571" w:rsidR="00C92E1F" w:rsidRDefault="00C92E1F" w:rsidP="00975A5A">
      <w:r>
        <w:t>20) Facial tension</w:t>
      </w:r>
    </w:p>
    <w:p w14:paraId="5C904B9E" w14:textId="6BD375A0" w:rsidR="00C92E1F" w:rsidRDefault="00C92E1F" w:rsidP="00975A5A">
      <w:r>
        <w:t>21) Increased sneezing</w:t>
      </w:r>
    </w:p>
    <w:p w14:paraId="2A547DA7" w14:textId="0983E6E9" w:rsidR="00C92E1F" w:rsidRDefault="00C92E1F" w:rsidP="00975A5A">
      <w:r>
        <w:t>22) Eye fatigue or pain</w:t>
      </w:r>
    </w:p>
    <w:p w14:paraId="243E1FC2" w14:textId="3514078F" w:rsidR="00C92E1F" w:rsidRDefault="00C92E1F" w:rsidP="00975A5A">
      <w:r>
        <w:t>23) Bruxism (teeth grinding)</w:t>
      </w:r>
    </w:p>
    <w:p w14:paraId="5C72CD3E" w14:textId="7A3928A8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24) Difficulty breathing</w:t>
      </w:r>
    </w:p>
    <w:p w14:paraId="7DD9BFDF" w14:textId="66544597" w:rsidR="00C92E1F" w:rsidRDefault="00C92E1F" w:rsidP="00975A5A">
      <w:r>
        <w:t>25) Excessive swallowing</w:t>
      </w:r>
    </w:p>
    <w:p w14:paraId="49FE8CE5" w14:textId="4E8CFFED" w:rsidR="00C92E1F" w:rsidRDefault="00C92E1F" w:rsidP="00975A5A">
      <w:r>
        <w:t>26) Bloated stomach</w:t>
      </w:r>
    </w:p>
    <w:p w14:paraId="1242F986" w14:textId="23FA8C49" w:rsidR="00C92E1F" w:rsidRDefault="00C92E1F" w:rsidP="00975A5A">
      <w:r>
        <w:t>27) Flatulence (increased wind)</w:t>
      </w:r>
    </w:p>
    <w:p w14:paraId="5DE4A379" w14:textId="3A17211E" w:rsidR="00C92E1F" w:rsidRDefault="00C92E1F" w:rsidP="00975A5A">
      <w:r>
        <w:t>28) Sore throat</w:t>
      </w:r>
    </w:p>
    <w:p w14:paraId="245E3BE4" w14:textId="0633DDDB" w:rsidR="00C92E1F" w:rsidRDefault="00C92E1F" w:rsidP="00975A5A">
      <w:r>
        <w:t>29) Swelling of the body or parts of the body</w:t>
      </w:r>
    </w:p>
    <w:p w14:paraId="0ED2DF7D" w14:textId="30B2BCF9" w:rsidR="00C92E1F" w:rsidRDefault="00C92E1F" w:rsidP="00975A5A">
      <w:r>
        <w:t>30) Watery/teary eyes</w:t>
      </w:r>
    </w:p>
    <w:p w14:paraId="54086B35" w14:textId="026288F2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31) Loss of taste</w:t>
      </w:r>
    </w:p>
    <w:p w14:paraId="192C6251" w14:textId="50E21764" w:rsidR="00C92E1F" w:rsidRDefault="00C92E1F" w:rsidP="00975A5A">
      <w:r>
        <w:t>32) Change in libido (sex drive)</w:t>
      </w:r>
    </w:p>
    <w:p w14:paraId="0CA83CB6" w14:textId="192D468D" w:rsidR="00C92E1F" w:rsidRDefault="00C92E1F" w:rsidP="00975A5A">
      <w:r>
        <w:t xml:space="preserve">33) Restlessness </w:t>
      </w:r>
    </w:p>
    <w:p w14:paraId="5AB831C8" w14:textId="5A209FB6" w:rsidR="00C92E1F" w:rsidRDefault="00C92E1F" w:rsidP="00975A5A">
      <w:r>
        <w:t>34) Tinnitus (ringing in ears)</w:t>
      </w:r>
    </w:p>
    <w:p w14:paraId="309BF70A" w14:textId="7F82851F" w:rsidR="00C92E1F" w:rsidRDefault="00C92E1F" w:rsidP="00975A5A">
      <w:r>
        <w:t>35) Hyperhidrosis (excessive sweating)</w:t>
      </w:r>
    </w:p>
    <w:p w14:paraId="4D39F15E" w14:textId="51313E22" w:rsidR="00C92E1F" w:rsidRPr="00805D41" w:rsidRDefault="00C92E1F" w:rsidP="00975A5A">
      <w:pPr>
        <w:rPr>
          <w:b/>
          <w:bCs/>
        </w:rPr>
      </w:pPr>
      <w:r w:rsidRPr="00805D41">
        <w:rPr>
          <w:b/>
          <w:bCs/>
        </w:rPr>
        <w:t>36) Diarrhoea</w:t>
      </w:r>
    </w:p>
    <w:p w14:paraId="69296DD9" w14:textId="0B77F6EC" w:rsidR="00C92E1F" w:rsidRDefault="00C92E1F" w:rsidP="00975A5A">
      <w:r>
        <w:t>37) Unusual eye movements</w:t>
      </w:r>
    </w:p>
    <w:p w14:paraId="14488578" w14:textId="64197DD6" w:rsidR="00C92E1F" w:rsidRDefault="00C92E1F" w:rsidP="00975A5A">
      <w:r>
        <w:t>38) Dehydration</w:t>
      </w:r>
    </w:p>
    <w:p w14:paraId="40FD552E" w14:textId="4FAB6B7C" w:rsidR="00C92E1F" w:rsidRDefault="00C92E1F" w:rsidP="00975A5A">
      <w:r>
        <w:t>39) Dizziness</w:t>
      </w:r>
    </w:p>
    <w:p w14:paraId="7E4758D2" w14:textId="2A0902D1" w:rsidR="00C92E1F" w:rsidRDefault="00C92E1F" w:rsidP="00975A5A">
      <w:r>
        <w:t>40) Stomach growling/rumbling</w:t>
      </w:r>
    </w:p>
    <w:p w14:paraId="36BDDB80" w14:textId="39D7F5A9" w:rsidR="00C92E1F" w:rsidRDefault="00C92E1F" w:rsidP="00975A5A">
      <w:r>
        <w:t>41) Tremor in the hands</w:t>
      </w:r>
    </w:p>
    <w:p w14:paraId="2CF81B47" w14:textId="48D3E2DC" w:rsidR="00C92E1F" w:rsidRDefault="00C92E1F" w:rsidP="00975A5A">
      <w:r>
        <w:t>42) Tickling or numb skin</w:t>
      </w:r>
    </w:p>
    <w:p w14:paraId="03B2FBE0" w14:textId="0C67210D" w:rsidR="00C92E1F" w:rsidRDefault="00C92E1F" w:rsidP="00975A5A">
      <w:r>
        <w:t>43) Touch aversion</w:t>
      </w:r>
    </w:p>
    <w:p w14:paraId="050F63F5" w14:textId="3A7A6082" w:rsidR="00805D41" w:rsidRDefault="00805D41" w:rsidP="00975A5A"/>
    <w:p w14:paraId="03D51F0A" w14:textId="221484DF" w:rsidR="00805D41" w:rsidRDefault="00805D41" w:rsidP="00975A5A"/>
    <w:p w14:paraId="083A285F" w14:textId="3A2B7152" w:rsidR="00805D41" w:rsidRDefault="00805D41" w:rsidP="00975A5A"/>
    <w:p w14:paraId="2FA72218" w14:textId="39D3BB40" w:rsidR="00805D41" w:rsidRDefault="00805D41" w:rsidP="00975A5A"/>
    <w:p w14:paraId="0AC35980" w14:textId="034D2F69" w:rsidR="00805D41" w:rsidRDefault="00805D41" w:rsidP="00975A5A"/>
    <w:p w14:paraId="4320938E" w14:textId="53C98235" w:rsidR="00805D41" w:rsidRDefault="00805D41" w:rsidP="00975A5A"/>
    <w:p w14:paraId="74951101" w14:textId="15BA46D5" w:rsidR="00805D41" w:rsidRDefault="00805D41" w:rsidP="00975A5A"/>
    <w:p w14:paraId="263C0969" w14:textId="6841C52D" w:rsidR="00805D41" w:rsidRDefault="00805D41" w:rsidP="00975A5A"/>
    <w:p w14:paraId="3E364CDA" w14:textId="442F2A8D" w:rsidR="00805D41" w:rsidRDefault="00805D41" w:rsidP="00975A5A"/>
    <w:p w14:paraId="60803784" w14:textId="31DEAA0E" w:rsidR="00805D41" w:rsidRDefault="00805D41" w:rsidP="00975A5A"/>
    <w:p w14:paraId="260F4C26" w14:textId="37BB5B9C" w:rsidR="00805D41" w:rsidRPr="00775C64" w:rsidRDefault="00153869" w:rsidP="00975A5A">
      <w:pPr>
        <w:rPr>
          <w:b/>
          <w:bCs/>
        </w:rPr>
      </w:pPr>
      <w:r>
        <w:rPr>
          <w:b/>
          <w:bCs/>
        </w:rPr>
        <w:lastRenderedPageBreak/>
        <w:t>S</w:t>
      </w:r>
      <w:r w:rsidR="00805D41" w:rsidRPr="00775C64">
        <w:rPr>
          <w:b/>
          <w:bCs/>
        </w:rPr>
        <w:t>1.</w:t>
      </w:r>
      <w:r w:rsidR="0018524D">
        <w:rPr>
          <w:b/>
          <w:bCs/>
        </w:rPr>
        <w:t>6</w:t>
      </w:r>
      <w:r w:rsidR="00805D41" w:rsidRPr="00775C64">
        <w:rPr>
          <w:b/>
          <w:bCs/>
        </w:rPr>
        <w:t xml:space="preserve"> COVID-Focus</w:t>
      </w:r>
      <w:r w:rsidR="00004253">
        <w:rPr>
          <w:b/>
          <w:bCs/>
        </w:rPr>
        <w:t xml:space="preserve"> </w:t>
      </w:r>
      <w:r w:rsidR="00775C64">
        <w:rPr>
          <w:rStyle w:val="FootnoteReference"/>
          <w:b/>
          <w:bCs/>
        </w:rPr>
        <w:footnoteReference w:id="2"/>
      </w:r>
    </w:p>
    <w:p w14:paraId="591D06F2" w14:textId="49A06754" w:rsidR="00805D41" w:rsidRDefault="00805D41" w:rsidP="00975A5A"/>
    <w:p w14:paraId="29A8CD32" w14:textId="24B1B219" w:rsidR="00805D41" w:rsidRDefault="00805D41" w:rsidP="00975A5A">
      <w:r>
        <w:t xml:space="preserve">Please read each statement and rate how much the statement applied to you since the beginning of the lockdown in the UK (i.e. 23 March 2020) using the following </w:t>
      </w:r>
      <w:r w:rsidR="00775C64">
        <w:t>5 point scale:</w:t>
      </w:r>
    </w:p>
    <w:p w14:paraId="500A3FB3" w14:textId="343A8EF8" w:rsidR="00775C64" w:rsidRDefault="00775C64" w:rsidP="00975A5A"/>
    <w:p w14:paraId="458B8ADF" w14:textId="41694C41" w:rsidR="00775C64" w:rsidRDefault="00775C64" w:rsidP="00975A5A">
      <w:r>
        <w:t>a) Never</w:t>
      </w:r>
    </w:p>
    <w:p w14:paraId="65F3B764" w14:textId="1949FD80" w:rsidR="00775C64" w:rsidRDefault="00775C64" w:rsidP="00975A5A">
      <w:r>
        <w:t>b) Rarely</w:t>
      </w:r>
    </w:p>
    <w:p w14:paraId="2C19035C" w14:textId="72608435" w:rsidR="00775C64" w:rsidRDefault="00775C64" w:rsidP="00975A5A">
      <w:r>
        <w:t>c) Sometimes</w:t>
      </w:r>
    </w:p>
    <w:p w14:paraId="29030BD3" w14:textId="19D53E94" w:rsidR="00775C64" w:rsidRDefault="00775C64" w:rsidP="00975A5A">
      <w:r>
        <w:t>d) Often</w:t>
      </w:r>
    </w:p>
    <w:p w14:paraId="560D5671" w14:textId="0222E27A" w:rsidR="00775C64" w:rsidRDefault="00775C64" w:rsidP="00975A5A">
      <w:r>
        <w:t>e) Very often</w:t>
      </w:r>
    </w:p>
    <w:p w14:paraId="0F5712BA" w14:textId="7247755A" w:rsidR="00775C64" w:rsidRDefault="00775C64" w:rsidP="00975A5A">
      <w:r>
        <w:t>f) Does not apply to me (only for item 5)</w:t>
      </w:r>
    </w:p>
    <w:p w14:paraId="7DA4752E" w14:textId="77777777" w:rsidR="00775C64" w:rsidRDefault="00775C64" w:rsidP="00975A5A"/>
    <w:p w14:paraId="777B79BC" w14:textId="56FA1D87" w:rsidR="00775C64" w:rsidRDefault="00775C64" w:rsidP="00975A5A"/>
    <w:p w14:paraId="544BA42D" w14:textId="0805F0A7" w:rsidR="00775C64" w:rsidRDefault="00775C64" w:rsidP="00975A5A">
      <w:r>
        <w:t>Since the beginning of lockdown, how often have you:</w:t>
      </w:r>
    </w:p>
    <w:p w14:paraId="66EDF7EE" w14:textId="524D4751" w:rsidR="00775C64" w:rsidRDefault="00775C64" w:rsidP="00975A5A"/>
    <w:p w14:paraId="79B5D0CE" w14:textId="0CAC2B33" w:rsidR="00775C64" w:rsidRDefault="00775C64" w:rsidP="00975A5A">
      <w:r>
        <w:t>1) Checked the news on COVID-19 (for example in newspapers, on social media, on the radio, on TV)?</w:t>
      </w:r>
    </w:p>
    <w:p w14:paraId="4401EE03" w14:textId="056FA7EE" w:rsidR="00775C64" w:rsidRDefault="00775C64" w:rsidP="00975A5A">
      <w:r>
        <w:t>2) Read/watched/listened to information related to COVID-19?</w:t>
      </w:r>
    </w:p>
    <w:p w14:paraId="2789FF0C" w14:textId="3A6DF38F" w:rsidR="00775C64" w:rsidRDefault="00775C64" w:rsidP="00975A5A">
      <w:r>
        <w:t>3) Talked about COVID-19-related topics with other people (for example friends, family, partner, colleagues)?</w:t>
      </w:r>
    </w:p>
    <w:p w14:paraId="27258426" w14:textId="38876785" w:rsidR="00775C64" w:rsidRDefault="00775C64" w:rsidP="00975A5A">
      <w:r>
        <w:t>4) Thought of COVID-19-related events, facts, and information?</w:t>
      </w:r>
    </w:p>
    <w:p w14:paraId="3D9B29CA" w14:textId="0696EA78" w:rsidR="00775C64" w:rsidRDefault="00775C64" w:rsidP="00975A5A">
      <w:r>
        <w:t>5) Published/posted COVID-19-related content on Social Media (for example, Twitter, Facebook, Instagram, YouTube)?</w:t>
      </w:r>
    </w:p>
    <w:p w14:paraId="474854B7" w14:textId="77777777" w:rsidR="00775C64" w:rsidRDefault="00775C64" w:rsidP="00975A5A"/>
    <w:p w14:paraId="5C74A82D" w14:textId="0264A18A" w:rsidR="00805D41" w:rsidRDefault="00805D41" w:rsidP="00975A5A"/>
    <w:p w14:paraId="6995E0C7" w14:textId="7B0FEBE5" w:rsidR="00805D41" w:rsidRDefault="00805D41" w:rsidP="00975A5A"/>
    <w:p w14:paraId="2CD99F16" w14:textId="33B8E23D" w:rsidR="00775C64" w:rsidRDefault="00775C64" w:rsidP="00975A5A"/>
    <w:p w14:paraId="56CC106E" w14:textId="6D9F36BB" w:rsidR="00775C64" w:rsidRDefault="00775C64" w:rsidP="00975A5A"/>
    <w:p w14:paraId="10039DEC" w14:textId="75CE0F1E" w:rsidR="00775C64" w:rsidRDefault="00775C64" w:rsidP="00975A5A"/>
    <w:p w14:paraId="7D26EE6D" w14:textId="5995C79A" w:rsidR="00775C64" w:rsidRDefault="00775C64" w:rsidP="00975A5A"/>
    <w:p w14:paraId="62175076" w14:textId="33769FD3" w:rsidR="00775C64" w:rsidRDefault="00775C64" w:rsidP="00975A5A"/>
    <w:p w14:paraId="68DE3D23" w14:textId="30DC5F9A" w:rsidR="00775C64" w:rsidRDefault="00775C64" w:rsidP="00975A5A"/>
    <w:p w14:paraId="114C6267" w14:textId="3A67B986" w:rsidR="00775C64" w:rsidRDefault="00775C64" w:rsidP="00975A5A"/>
    <w:p w14:paraId="384514AF" w14:textId="4D375098" w:rsidR="00775C64" w:rsidRDefault="00775C64" w:rsidP="00975A5A"/>
    <w:p w14:paraId="5E1BBAF2" w14:textId="68DFCD0C" w:rsidR="00775C64" w:rsidRDefault="00775C64" w:rsidP="00975A5A"/>
    <w:p w14:paraId="6CCA3E37" w14:textId="25C1C3A9" w:rsidR="00775C64" w:rsidRDefault="00775C64" w:rsidP="00975A5A"/>
    <w:p w14:paraId="157BF1A7" w14:textId="4EF2638A" w:rsidR="00775C64" w:rsidRDefault="00775C64" w:rsidP="00975A5A"/>
    <w:p w14:paraId="43E19719" w14:textId="406E7E7C" w:rsidR="00775C64" w:rsidRDefault="00775C64" w:rsidP="00975A5A"/>
    <w:p w14:paraId="69F7442B" w14:textId="4DFF1FC1" w:rsidR="00775C64" w:rsidRDefault="00775C64" w:rsidP="00975A5A"/>
    <w:p w14:paraId="4F720BCD" w14:textId="653B8565" w:rsidR="00775C64" w:rsidRDefault="00775C64" w:rsidP="00975A5A"/>
    <w:p w14:paraId="3779704C" w14:textId="48D5F012" w:rsidR="00775C64" w:rsidRDefault="00775C64" w:rsidP="00975A5A"/>
    <w:p w14:paraId="5267C1EC" w14:textId="71875D56" w:rsidR="00775C64" w:rsidRDefault="00775C64" w:rsidP="00975A5A"/>
    <w:p w14:paraId="7114ADF1" w14:textId="4161E093" w:rsidR="00775C64" w:rsidRDefault="00775C64" w:rsidP="00975A5A"/>
    <w:p w14:paraId="62F14224" w14:textId="5C8337A4" w:rsidR="00775C64" w:rsidRDefault="00775C64" w:rsidP="00975A5A"/>
    <w:p w14:paraId="30FA833E" w14:textId="1589B43F" w:rsidR="00775C64" w:rsidRDefault="00775C64" w:rsidP="00975A5A"/>
    <w:p w14:paraId="5ED49CBE" w14:textId="1D8E0648" w:rsidR="00775C64" w:rsidRDefault="00775C64" w:rsidP="00975A5A"/>
    <w:p w14:paraId="6C93C927" w14:textId="7C98C491" w:rsidR="00775C64" w:rsidRDefault="00775C64" w:rsidP="00975A5A"/>
    <w:p w14:paraId="0BB9E1FE" w14:textId="751F95BA" w:rsidR="00775C64" w:rsidRDefault="00775C64" w:rsidP="00975A5A"/>
    <w:p w14:paraId="57BFF336" w14:textId="29B649BD" w:rsidR="00775C64" w:rsidRPr="00004253" w:rsidRDefault="00153869" w:rsidP="00975A5A">
      <w:pPr>
        <w:rPr>
          <w:b/>
          <w:bCs/>
        </w:rPr>
      </w:pPr>
      <w:r>
        <w:rPr>
          <w:b/>
          <w:bCs/>
        </w:rPr>
        <w:lastRenderedPageBreak/>
        <w:t>S</w:t>
      </w:r>
      <w:r w:rsidR="00775C64" w:rsidRPr="00004253">
        <w:rPr>
          <w:b/>
          <w:bCs/>
        </w:rPr>
        <w:t>1.</w:t>
      </w:r>
      <w:r w:rsidR="0018524D">
        <w:rPr>
          <w:b/>
          <w:bCs/>
        </w:rPr>
        <w:t>7</w:t>
      </w:r>
      <w:r w:rsidR="00775C64" w:rsidRPr="00004253">
        <w:rPr>
          <w:b/>
          <w:bCs/>
        </w:rPr>
        <w:t xml:space="preserve"> COVID-</w:t>
      </w:r>
      <w:r w:rsidR="006C158A">
        <w:rPr>
          <w:b/>
          <w:bCs/>
        </w:rPr>
        <w:t xml:space="preserve">SymptomMeasurement </w:t>
      </w:r>
      <w:r w:rsidR="00775C64" w:rsidRPr="00004253">
        <w:rPr>
          <w:b/>
          <w:bCs/>
        </w:rPr>
        <w:t>and COVID-Obj</w:t>
      </w:r>
      <w:r w:rsidR="006C158A">
        <w:rPr>
          <w:b/>
          <w:bCs/>
        </w:rPr>
        <w:t>ective</w:t>
      </w:r>
      <w:r w:rsidR="00775C64" w:rsidRPr="00004253">
        <w:rPr>
          <w:b/>
          <w:bCs/>
        </w:rPr>
        <w:t xml:space="preserve">Accuracy </w:t>
      </w:r>
      <w:r w:rsidR="00775C64" w:rsidRPr="00004253">
        <w:rPr>
          <w:rStyle w:val="FootnoteReference"/>
          <w:b/>
          <w:bCs/>
        </w:rPr>
        <w:footnoteReference w:id="3"/>
      </w:r>
    </w:p>
    <w:p w14:paraId="3374C285" w14:textId="21572ADB" w:rsidR="00775C64" w:rsidRDefault="00775C64" w:rsidP="00975A5A"/>
    <w:p w14:paraId="2813D26D" w14:textId="59A13726" w:rsidR="00775C64" w:rsidRDefault="00775C64" w:rsidP="00975A5A">
      <w:r>
        <w:t>Indicate how often you have taken the following measures since the beginning of lockdown in UK (i.e. 23</w:t>
      </w:r>
      <w:r w:rsidRPr="00775C64">
        <w:rPr>
          <w:vertAlign w:val="superscript"/>
        </w:rPr>
        <w:t>rd</w:t>
      </w:r>
      <w:r>
        <w:t xml:space="preserve"> March 2020) using the following scale:</w:t>
      </w:r>
    </w:p>
    <w:p w14:paraId="18CD999A" w14:textId="228A78E5" w:rsidR="00775C64" w:rsidRDefault="00775C64" w:rsidP="00975A5A"/>
    <w:p w14:paraId="354CBBC3" w14:textId="2175D578" w:rsidR="00775C64" w:rsidRDefault="00775C64" w:rsidP="00975A5A">
      <w:r>
        <w:t>a) Never</w:t>
      </w:r>
    </w:p>
    <w:p w14:paraId="408B2786" w14:textId="2C65CB25" w:rsidR="00775C64" w:rsidRDefault="00775C64" w:rsidP="00975A5A">
      <w:r>
        <w:t>b) Rarely</w:t>
      </w:r>
    </w:p>
    <w:p w14:paraId="582F0842" w14:textId="7BC862F5" w:rsidR="00775C64" w:rsidRDefault="00775C64" w:rsidP="00975A5A">
      <w:r>
        <w:t>c) Sometimes</w:t>
      </w:r>
    </w:p>
    <w:p w14:paraId="51893A94" w14:textId="037B21EF" w:rsidR="00775C64" w:rsidRDefault="00775C64" w:rsidP="00975A5A">
      <w:r>
        <w:t>d) Often</w:t>
      </w:r>
    </w:p>
    <w:p w14:paraId="25D174F0" w14:textId="050268F4" w:rsidR="00775C64" w:rsidRDefault="00775C64" w:rsidP="00975A5A">
      <w:r>
        <w:t>e) Very often</w:t>
      </w:r>
    </w:p>
    <w:p w14:paraId="48811628" w14:textId="1B3BDB3E" w:rsidR="00775C64" w:rsidRDefault="00775C64" w:rsidP="00975A5A"/>
    <w:p w14:paraId="6256A3C7" w14:textId="40450BFA" w:rsidR="00775C64" w:rsidRDefault="00775C64" w:rsidP="00975A5A">
      <w:r>
        <w:t>1. Body temperature</w:t>
      </w:r>
    </w:p>
    <w:p w14:paraId="33E95C06" w14:textId="37782E47" w:rsidR="00775C64" w:rsidRDefault="00775C64" w:rsidP="00975A5A">
      <w:r>
        <w:t>2. Counting the number of coughing episodes per day</w:t>
      </w:r>
    </w:p>
    <w:p w14:paraId="18943056" w14:textId="080F2538" w:rsidR="00775C64" w:rsidRDefault="00775C64" w:rsidP="00975A5A"/>
    <w:p w14:paraId="48137DE1" w14:textId="2ED104D8" w:rsidR="00775C64" w:rsidRDefault="00775C64" w:rsidP="00975A5A"/>
    <w:p w14:paraId="23B39FB9" w14:textId="68CE6CDE" w:rsidR="00775C64" w:rsidRDefault="00004253" w:rsidP="00975A5A">
      <w:r>
        <w:t>With reference to the question above, how accurately did the results of your measures reflect your expectations? Use the following scale:</w:t>
      </w:r>
    </w:p>
    <w:p w14:paraId="52337131" w14:textId="1A8A37E6" w:rsidR="00004253" w:rsidRDefault="00004253" w:rsidP="00975A5A"/>
    <w:p w14:paraId="438F36E4" w14:textId="4F38B2E2" w:rsidR="00004253" w:rsidRDefault="00004253" w:rsidP="00975A5A">
      <w:r>
        <w:t>a) Not at all accurate</w:t>
      </w:r>
    </w:p>
    <w:p w14:paraId="4D336430" w14:textId="1058CF8E" w:rsidR="00004253" w:rsidRDefault="00004253" w:rsidP="00975A5A">
      <w:r>
        <w:t>b) Moderately accurate</w:t>
      </w:r>
    </w:p>
    <w:p w14:paraId="3A1F42F8" w14:textId="3542186A" w:rsidR="00004253" w:rsidRDefault="00004253" w:rsidP="00975A5A">
      <w:r>
        <w:t>c) Very accurate</w:t>
      </w:r>
    </w:p>
    <w:p w14:paraId="6BDC2253" w14:textId="43AF7219" w:rsidR="00004253" w:rsidRDefault="00004253" w:rsidP="00975A5A">
      <w:r>
        <w:t>d) Does not apply (I did not take this measure)</w:t>
      </w:r>
    </w:p>
    <w:p w14:paraId="3CB90FE2" w14:textId="22A33309" w:rsidR="00004253" w:rsidRDefault="00004253" w:rsidP="00975A5A"/>
    <w:p w14:paraId="69E9A341" w14:textId="6E9B5776" w:rsidR="00004253" w:rsidRDefault="00004253" w:rsidP="00975A5A">
      <w:r>
        <w:t>1. Body temperature</w:t>
      </w:r>
    </w:p>
    <w:p w14:paraId="0ACDE83F" w14:textId="7B67E738" w:rsidR="00004253" w:rsidRDefault="00004253" w:rsidP="00975A5A">
      <w:r>
        <w:t>For example, if you felt as though you had a fever, but when you checked your body temperature, it was lower than you expected, this would be an example of being inaccurate.</w:t>
      </w:r>
    </w:p>
    <w:p w14:paraId="5C1E52C4" w14:textId="125A1A20" w:rsidR="00004253" w:rsidRDefault="00004253" w:rsidP="00975A5A"/>
    <w:p w14:paraId="25A8E6D6" w14:textId="4FC73B20" w:rsidR="00004253" w:rsidRDefault="00004253" w:rsidP="00975A5A">
      <w:r>
        <w:t>2. Counting the number of coughing episodes per day</w:t>
      </w:r>
    </w:p>
    <w:p w14:paraId="30B80B35" w14:textId="48256A3C" w:rsidR="00004253" w:rsidRDefault="00004253" w:rsidP="00004253">
      <w:r>
        <w:t>For example, if you felt as though you had coughed a lot, but when you checked the total number of coughing episodes, it was lower than you expected, this would be an example of being inaccurate.</w:t>
      </w:r>
    </w:p>
    <w:p w14:paraId="2934216E" w14:textId="0C1C6295" w:rsidR="00004253" w:rsidRDefault="00004253" w:rsidP="00004253"/>
    <w:p w14:paraId="37FEB742" w14:textId="41C9439B" w:rsidR="00282C86" w:rsidRDefault="00282C86" w:rsidP="00004253"/>
    <w:p w14:paraId="613368F9" w14:textId="0C4F063B" w:rsidR="00282C86" w:rsidRDefault="00282C86" w:rsidP="00004253"/>
    <w:p w14:paraId="4EAEBCE1" w14:textId="2090ED77" w:rsidR="00282C86" w:rsidRDefault="00282C86" w:rsidP="00004253"/>
    <w:p w14:paraId="72F2AD05" w14:textId="62E47AE5" w:rsidR="00282C86" w:rsidRDefault="00282C86" w:rsidP="00004253"/>
    <w:p w14:paraId="724B9A8D" w14:textId="5974FA9F" w:rsidR="00282C86" w:rsidRDefault="00282C86" w:rsidP="00004253"/>
    <w:p w14:paraId="77BF9913" w14:textId="0C605CA6" w:rsidR="00282C86" w:rsidRDefault="00282C86" w:rsidP="00004253"/>
    <w:p w14:paraId="67CF11C3" w14:textId="0DE94E4B" w:rsidR="00282C86" w:rsidRDefault="00282C86" w:rsidP="00004253"/>
    <w:p w14:paraId="4A6D4EAA" w14:textId="5E6FAB2B" w:rsidR="00282C86" w:rsidRDefault="00282C86" w:rsidP="00004253"/>
    <w:p w14:paraId="7D068189" w14:textId="7DA45AB4" w:rsidR="00282C86" w:rsidRDefault="00282C86" w:rsidP="00004253"/>
    <w:p w14:paraId="2538A800" w14:textId="0991BE2D" w:rsidR="00282C86" w:rsidRDefault="00282C86" w:rsidP="00004253"/>
    <w:p w14:paraId="37398456" w14:textId="3496B5BA" w:rsidR="00282C86" w:rsidRDefault="00282C86" w:rsidP="00004253"/>
    <w:p w14:paraId="14C67C49" w14:textId="1D9ABC96" w:rsidR="00282C86" w:rsidRDefault="00282C86" w:rsidP="00004253"/>
    <w:p w14:paraId="54418595" w14:textId="70AE7CB8" w:rsidR="00282C86" w:rsidRDefault="00282C86" w:rsidP="00004253"/>
    <w:p w14:paraId="70F385A5" w14:textId="495AECDF" w:rsidR="00282C86" w:rsidRDefault="00282C86" w:rsidP="00004253"/>
    <w:p w14:paraId="403E1070" w14:textId="280961F8" w:rsidR="00282C86" w:rsidRDefault="00282C86" w:rsidP="00004253"/>
    <w:p w14:paraId="0B00334D" w14:textId="21BCBA09" w:rsidR="00282C86" w:rsidRDefault="00282C86" w:rsidP="00004253"/>
    <w:sectPr w:rsidR="00282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BFCBD" w14:textId="77777777" w:rsidR="005413A6" w:rsidRDefault="005413A6" w:rsidP="00F17ED2">
      <w:r>
        <w:separator/>
      </w:r>
    </w:p>
  </w:endnote>
  <w:endnote w:type="continuationSeparator" w:id="0">
    <w:p w14:paraId="4F9553A1" w14:textId="77777777" w:rsidR="005413A6" w:rsidRDefault="005413A6" w:rsidP="00F17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A80E0" w14:textId="77777777" w:rsidR="005413A6" w:rsidRDefault="005413A6" w:rsidP="00F17ED2">
      <w:r>
        <w:separator/>
      </w:r>
    </w:p>
  </w:footnote>
  <w:footnote w:type="continuationSeparator" w:id="0">
    <w:p w14:paraId="61B720D4" w14:textId="77777777" w:rsidR="005413A6" w:rsidRDefault="005413A6" w:rsidP="00F17ED2">
      <w:r>
        <w:continuationSeparator/>
      </w:r>
    </w:p>
  </w:footnote>
  <w:footnote w:id="1">
    <w:p w14:paraId="11E5B95A" w14:textId="67544B07" w:rsidR="0018524D" w:rsidRDefault="0018524D">
      <w:pPr>
        <w:pStyle w:val="FootnoteText"/>
      </w:pPr>
      <w:r>
        <w:rPr>
          <w:rStyle w:val="FootnoteReference"/>
        </w:rPr>
        <w:footnoteRef/>
      </w:r>
      <w:r>
        <w:t xml:space="preserve"> COVID-related symptoms and sensations officially recognised by the WHO (with the addition of loss of taste) are in bold</w:t>
      </w:r>
    </w:p>
  </w:footnote>
  <w:footnote w:id="2">
    <w:p w14:paraId="2EF64227" w14:textId="03B96979" w:rsidR="00775C64" w:rsidRDefault="00775C64">
      <w:pPr>
        <w:pStyle w:val="FootnoteText"/>
      </w:pPr>
      <w:r>
        <w:rPr>
          <w:rStyle w:val="FootnoteReference"/>
        </w:rPr>
        <w:footnoteRef/>
      </w:r>
      <w:r>
        <w:t xml:space="preserve"> At T2 and T3, participants were prompted to respond with reference to the previous week.</w:t>
      </w:r>
    </w:p>
  </w:footnote>
  <w:footnote w:id="3">
    <w:p w14:paraId="0DA77EF3" w14:textId="4B4542F0" w:rsidR="00775C64" w:rsidRDefault="00775C64">
      <w:pPr>
        <w:pStyle w:val="FootnoteText"/>
      </w:pPr>
      <w:r>
        <w:rPr>
          <w:rStyle w:val="FootnoteReference"/>
        </w:rPr>
        <w:footnoteRef/>
      </w:r>
      <w:r>
        <w:t xml:space="preserve"> At T2 and T3, participants were prompted to respond with reference to the previous week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45BB2"/>
    <w:multiLevelType w:val="hybridMultilevel"/>
    <w:tmpl w:val="3DA2BC0E"/>
    <w:lvl w:ilvl="0" w:tplc="D56E5646"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AD2C14"/>
    <w:multiLevelType w:val="hybridMultilevel"/>
    <w:tmpl w:val="3E129F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A9506E"/>
    <w:multiLevelType w:val="hybridMultilevel"/>
    <w:tmpl w:val="8C30B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16FD1"/>
    <w:multiLevelType w:val="hybridMultilevel"/>
    <w:tmpl w:val="E13A2BF6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0FB4AEB"/>
    <w:multiLevelType w:val="hybridMultilevel"/>
    <w:tmpl w:val="B27A6EC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33CEB"/>
    <w:multiLevelType w:val="hybridMultilevel"/>
    <w:tmpl w:val="7FE4AEB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38A542E"/>
    <w:multiLevelType w:val="hybridMultilevel"/>
    <w:tmpl w:val="24DC977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B37E6A"/>
    <w:multiLevelType w:val="hybridMultilevel"/>
    <w:tmpl w:val="16F650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60724C"/>
    <w:multiLevelType w:val="hybridMultilevel"/>
    <w:tmpl w:val="79EA90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005212">
    <w:abstractNumId w:val="2"/>
  </w:num>
  <w:num w:numId="2" w16cid:durableId="93945062">
    <w:abstractNumId w:val="1"/>
  </w:num>
  <w:num w:numId="3" w16cid:durableId="1044406474">
    <w:abstractNumId w:val="0"/>
  </w:num>
  <w:num w:numId="4" w16cid:durableId="1770543249">
    <w:abstractNumId w:val="4"/>
  </w:num>
  <w:num w:numId="5" w16cid:durableId="1635326731">
    <w:abstractNumId w:val="6"/>
  </w:num>
  <w:num w:numId="6" w16cid:durableId="122771819">
    <w:abstractNumId w:val="7"/>
  </w:num>
  <w:num w:numId="7" w16cid:durableId="391466631">
    <w:abstractNumId w:val="8"/>
  </w:num>
  <w:num w:numId="8" w16cid:durableId="672074707">
    <w:abstractNumId w:val="3"/>
  </w:num>
  <w:num w:numId="9" w16cid:durableId="12049758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C3D"/>
    <w:rsid w:val="00004253"/>
    <w:rsid w:val="00045D3A"/>
    <w:rsid w:val="00147137"/>
    <w:rsid w:val="00153869"/>
    <w:rsid w:val="00156205"/>
    <w:rsid w:val="0018524D"/>
    <w:rsid w:val="00282C86"/>
    <w:rsid w:val="00415492"/>
    <w:rsid w:val="00522B53"/>
    <w:rsid w:val="005247A2"/>
    <w:rsid w:val="005413A6"/>
    <w:rsid w:val="00543EB9"/>
    <w:rsid w:val="005A37A9"/>
    <w:rsid w:val="005C4BA5"/>
    <w:rsid w:val="005F3B80"/>
    <w:rsid w:val="0061653A"/>
    <w:rsid w:val="00643490"/>
    <w:rsid w:val="006908DB"/>
    <w:rsid w:val="006C158A"/>
    <w:rsid w:val="00731438"/>
    <w:rsid w:val="00766A99"/>
    <w:rsid w:val="00775C64"/>
    <w:rsid w:val="00783C3D"/>
    <w:rsid w:val="00805D41"/>
    <w:rsid w:val="008904EF"/>
    <w:rsid w:val="00975A5A"/>
    <w:rsid w:val="00A14DFE"/>
    <w:rsid w:val="00AC6A86"/>
    <w:rsid w:val="00B139A0"/>
    <w:rsid w:val="00B97D5C"/>
    <w:rsid w:val="00BA300E"/>
    <w:rsid w:val="00C57F86"/>
    <w:rsid w:val="00C92E1F"/>
    <w:rsid w:val="00CF1D10"/>
    <w:rsid w:val="00CF5EFD"/>
    <w:rsid w:val="00D620C7"/>
    <w:rsid w:val="00E7425C"/>
    <w:rsid w:val="00F17ED2"/>
    <w:rsid w:val="00FE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5673"/>
  <w15:chartTrackingRefBased/>
  <w15:docId w15:val="{01E4A7A8-ACD1-6745-96A6-463CA50D4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C3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3C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3C3D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C3D"/>
  </w:style>
  <w:style w:type="character" w:styleId="Hyperlink">
    <w:name w:val="Hyperlink"/>
    <w:basedOn w:val="DefaultParagraphFont"/>
    <w:uiPriority w:val="99"/>
    <w:unhideWhenUsed/>
    <w:rsid w:val="00783C3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7E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7ED2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17ED2"/>
    <w:rPr>
      <w:vertAlign w:val="superscript"/>
    </w:rPr>
  </w:style>
  <w:style w:type="paragraph" w:styleId="ListParagraph">
    <w:name w:val="List Paragraph"/>
    <w:basedOn w:val="Normal"/>
    <w:uiPriority w:val="34"/>
    <w:qFormat/>
    <w:rsid w:val="00975A5A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282C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82C86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14DF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4DF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205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205"/>
    <w:rPr>
      <w:rFonts w:ascii="Segoe UI" w:hAnsi="Segoe UI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B97D5C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0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671108-2CF4-4721-A620-D736C2E41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tti, Federica</dc:creator>
  <cp:keywords>Queen Mary University of London: Protect</cp:keywords>
  <dc:description/>
  <cp:lastModifiedBy>Federica Biotti</cp:lastModifiedBy>
  <cp:revision>16</cp:revision>
  <dcterms:created xsi:type="dcterms:W3CDTF">2023-06-29T10:19:00Z</dcterms:created>
  <dcterms:modified xsi:type="dcterms:W3CDTF">2024-02-2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4496a64-e0e3-4038-91bc-493f618853ad_Enabled">
    <vt:lpwstr>true</vt:lpwstr>
  </property>
  <property fmtid="{D5CDD505-2E9C-101B-9397-08002B2CF9AE}" pid="3" name="MSIP_Label_c4496a64-e0e3-4038-91bc-493f618853ad_SetDate">
    <vt:lpwstr>2021-05-05T11:16:30Z</vt:lpwstr>
  </property>
  <property fmtid="{D5CDD505-2E9C-101B-9397-08002B2CF9AE}" pid="4" name="MSIP_Label_c4496a64-e0e3-4038-91bc-493f618853ad_Method">
    <vt:lpwstr>Standard</vt:lpwstr>
  </property>
  <property fmtid="{D5CDD505-2E9C-101B-9397-08002B2CF9AE}" pid="5" name="MSIP_Label_c4496a64-e0e3-4038-91bc-493f618853ad_Name">
    <vt:lpwstr>General</vt:lpwstr>
  </property>
  <property fmtid="{D5CDD505-2E9C-101B-9397-08002B2CF9AE}" pid="6" name="MSIP_Label_c4496a64-e0e3-4038-91bc-493f618853ad_SiteId">
    <vt:lpwstr>2efd699a-1922-4e69-b601-108008d28a2e</vt:lpwstr>
  </property>
  <property fmtid="{D5CDD505-2E9C-101B-9397-08002B2CF9AE}" pid="7" name="MSIP_Label_c4496a64-e0e3-4038-91bc-493f618853ad_ActionId">
    <vt:lpwstr>bc863b8d-3f9f-4758-9c05-5474e067ac99</vt:lpwstr>
  </property>
  <property fmtid="{D5CDD505-2E9C-101B-9397-08002B2CF9AE}" pid="8" name="MSIP_Label_c4496a64-e0e3-4038-91bc-493f618853ad_ContentBits">
    <vt:lpwstr>0</vt:lpwstr>
  </property>
  <property fmtid="{D5CDD505-2E9C-101B-9397-08002B2CF9AE}" pid="9" name="TitusGUID">
    <vt:lpwstr>fb1154a7-bd23-4c9e-addb-1885551cc3ff</vt:lpwstr>
  </property>
  <property fmtid="{D5CDD505-2E9C-101B-9397-08002B2CF9AE}" pid="10" name="CLASSIFICATION">
    <vt:lpwstr>Protect</vt:lpwstr>
  </property>
  <property fmtid="{D5CDD505-2E9C-101B-9397-08002B2CF9AE}" pid="11" name="ProjectId">
    <vt:lpwstr>-1</vt:lpwstr>
  </property>
  <property fmtid="{D5CDD505-2E9C-101B-9397-08002B2CF9AE}" pid="12" name="FileId">
    <vt:lpwstr>2049267</vt:lpwstr>
  </property>
  <property fmtid="{D5CDD505-2E9C-101B-9397-08002B2CF9AE}" pid="13" name="InsertAsFootnote">
    <vt:lpwstr>False</vt:lpwstr>
  </property>
  <property fmtid="{D5CDD505-2E9C-101B-9397-08002B2CF9AE}" pid="14" name="StyleId">
    <vt:lpwstr>http://www.zotero.org/styles/vancouver</vt:lpwstr>
  </property>
</Properties>
</file>